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53A51" w14:textId="1B7C7DD7" w:rsidR="00273D1C" w:rsidRPr="00273D1C" w:rsidRDefault="00273D1C" w:rsidP="00273D1C">
      <w:pPr>
        <w:pStyle w:val="SupplementaryMaterial"/>
        <w:spacing w:before="0" w:after="0"/>
        <w:rPr>
          <w:i w:val="0"/>
          <w:iCs/>
          <w:sz w:val="24"/>
          <w:szCs w:val="24"/>
        </w:rPr>
      </w:pPr>
      <w:r w:rsidRPr="00273D1C">
        <w:rPr>
          <w:i w:val="0"/>
          <w:iCs/>
          <w:sz w:val="24"/>
          <w:szCs w:val="24"/>
        </w:rPr>
        <w:t>A Case-Control Study of Tackle Based Head Impact Event (HIE) Risk Factors from the first three-seasons of the National Rugby League Women’s Competition</w:t>
      </w:r>
    </w:p>
    <w:p w14:paraId="4227EEE6" w14:textId="0A8C51EC" w:rsidR="00654E8F" w:rsidRDefault="00654E8F" w:rsidP="00273D1C">
      <w:pPr>
        <w:pStyle w:val="SupplementaryMaterial"/>
        <w:spacing w:before="0" w:after="0"/>
        <w:rPr>
          <w:sz w:val="24"/>
          <w:szCs w:val="24"/>
        </w:rPr>
      </w:pPr>
      <w:r w:rsidRPr="00795A22">
        <w:rPr>
          <w:sz w:val="24"/>
          <w:szCs w:val="24"/>
        </w:rPr>
        <w:t>Supplementary Material</w:t>
      </w:r>
    </w:p>
    <w:p w14:paraId="442F74D8" w14:textId="77777777" w:rsidR="00273D1C" w:rsidRPr="00273D1C" w:rsidRDefault="00273D1C" w:rsidP="00273D1C">
      <w:pPr>
        <w:pStyle w:val="Title"/>
        <w:spacing w:before="0" w:after="0"/>
      </w:pPr>
    </w:p>
    <w:p w14:paraId="4BF914FB" w14:textId="4CEBE396" w:rsidR="0057268D" w:rsidRPr="00795A22" w:rsidRDefault="00994A3D" w:rsidP="00273D1C">
      <w:pPr>
        <w:pStyle w:val="Heading2"/>
        <w:spacing w:before="0" w:after="0"/>
        <w:rPr>
          <w:rFonts w:eastAsia="Times New Roman"/>
          <w:color w:val="000000" w:themeColor="text1"/>
          <w:lang w:eastAsia="en-AU"/>
        </w:rPr>
      </w:pPr>
      <w:r w:rsidRPr="00795A22">
        <w:t xml:space="preserve">Supplementary </w:t>
      </w:r>
      <w:r w:rsidR="008D6D6D" w:rsidRPr="00795A22">
        <w:t>Table 1</w:t>
      </w:r>
      <w:r w:rsidR="0057268D" w:rsidRPr="00795A22">
        <w:t xml:space="preserve">. </w:t>
      </w:r>
      <w:r w:rsidR="0057268D" w:rsidRPr="00795A22">
        <w:rPr>
          <w:rFonts w:eastAsia="Times New Roman"/>
          <w:color w:val="000000" w:themeColor="text1"/>
          <w:lang w:eastAsia="en-AU"/>
        </w:rPr>
        <w:t>Categories for coded variables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6133"/>
      </w:tblGrid>
      <w:tr w:rsidR="00CB2F18" w:rsidRPr="00273D1C" w14:paraId="0E3073B4" w14:textId="77777777" w:rsidTr="00DA2982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FED54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he tackler and ball carrier characteristics explored in the present study are summarized below</w:t>
            </w:r>
          </w:p>
        </w:tc>
      </w:tr>
      <w:tr w:rsidR="00CB2F18" w:rsidRPr="00273D1C" w14:paraId="13C009ED" w14:textId="77777777" w:rsidTr="00DA2982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37F1A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ackler and BC body positions</w:t>
            </w:r>
          </w:p>
        </w:tc>
      </w:tr>
      <w:tr w:rsidR="00CB2F18" w:rsidRPr="00273D1C" w14:paraId="6C04757E" w14:textId="77777777" w:rsidTr="00DA2982">
        <w:trPr>
          <w:trHeight w:val="20"/>
        </w:trPr>
        <w:tc>
          <w:tcPr>
            <w:tcW w:w="2509" w:type="dxa"/>
            <w:tcBorders>
              <w:top w:val="single" w:sz="4" w:space="0" w:color="auto"/>
            </w:tcBorders>
            <w:shd w:val="clear" w:color="auto" w:fill="auto"/>
          </w:tcPr>
          <w:p w14:paraId="494977C7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Upright</w:t>
            </w:r>
          </w:p>
          <w:p w14:paraId="2284ED5A" w14:textId="77777777" w:rsidR="00CB2F18" w:rsidRPr="00273D1C" w:rsidRDefault="00CB2F18" w:rsidP="00273D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6133" w:type="dxa"/>
            <w:tcBorders>
              <w:top w:val="single" w:sz="4" w:space="0" w:color="auto"/>
            </w:tcBorders>
            <w:shd w:val="clear" w:color="auto" w:fill="auto"/>
          </w:tcPr>
          <w:p w14:paraId="60926A4A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he player is standing in an upright position, with the knees only slightly bent and with minimal hip flexion</w:t>
            </w:r>
          </w:p>
        </w:tc>
      </w:tr>
      <w:tr w:rsidR="00CB2F18" w:rsidRPr="00273D1C" w14:paraId="20697897" w14:textId="77777777" w:rsidTr="00DA2982">
        <w:trPr>
          <w:trHeight w:val="20"/>
        </w:trPr>
        <w:tc>
          <w:tcPr>
            <w:tcW w:w="2509" w:type="dxa"/>
            <w:shd w:val="clear" w:color="auto" w:fill="auto"/>
          </w:tcPr>
          <w:p w14:paraId="021C5019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Bent at the waist</w:t>
            </w:r>
          </w:p>
        </w:tc>
        <w:tc>
          <w:tcPr>
            <w:tcW w:w="6133" w:type="dxa"/>
            <w:shd w:val="clear" w:color="auto" w:fill="auto"/>
          </w:tcPr>
          <w:p w14:paraId="13398329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he player is bent at the waist or crouched</w:t>
            </w:r>
          </w:p>
        </w:tc>
      </w:tr>
      <w:tr w:rsidR="00CB2F18" w:rsidRPr="00273D1C" w14:paraId="6AA725D4" w14:textId="77777777" w:rsidTr="00DA2982">
        <w:trPr>
          <w:trHeight w:val="20"/>
        </w:trPr>
        <w:tc>
          <w:tcPr>
            <w:tcW w:w="2509" w:type="dxa"/>
            <w:tcBorders>
              <w:bottom w:val="single" w:sz="4" w:space="0" w:color="auto"/>
            </w:tcBorders>
            <w:shd w:val="clear" w:color="auto" w:fill="auto"/>
          </w:tcPr>
          <w:p w14:paraId="09440848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Falling/diving</w:t>
            </w:r>
          </w:p>
        </w:tc>
        <w:tc>
          <w:tcPr>
            <w:tcW w:w="6133" w:type="dxa"/>
            <w:tcBorders>
              <w:bottom w:val="single" w:sz="4" w:space="0" w:color="auto"/>
            </w:tcBorders>
            <w:shd w:val="clear" w:color="auto" w:fill="auto"/>
          </w:tcPr>
          <w:p w14:paraId="11FE7A51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he player is in the process of diving or falling to ground at the point of contact</w:t>
            </w:r>
          </w:p>
        </w:tc>
      </w:tr>
      <w:tr w:rsidR="00CB2F18" w:rsidRPr="00273D1C" w14:paraId="5A583FBA" w14:textId="77777777" w:rsidTr="00DA2982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31CE5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Contact body part</w:t>
            </w:r>
          </w:p>
        </w:tc>
      </w:tr>
      <w:tr w:rsidR="00CB2F18" w:rsidRPr="00273D1C" w14:paraId="1CDF2629" w14:textId="77777777" w:rsidTr="00DA2982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691A7CD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For all the below body parts, the head of the player is in proximity to, or </w:t>
            </w:r>
            <w:proofErr w:type="gramStart"/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makes contact with</w:t>
            </w:r>
            <w:proofErr w:type="gramEnd"/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, the indicated body part of the opponent, or the ground.</w:t>
            </w:r>
          </w:p>
        </w:tc>
      </w:tr>
      <w:tr w:rsidR="00CB2F18" w:rsidRPr="00273D1C" w14:paraId="4CBBE8B8" w14:textId="77777777" w:rsidTr="00DA2982">
        <w:trPr>
          <w:trHeight w:val="20"/>
        </w:trPr>
        <w:tc>
          <w:tcPr>
            <w:tcW w:w="86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C7BFB2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Head </w:t>
            </w:r>
          </w:p>
          <w:p w14:paraId="0511F07A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Shoulder</w:t>
            </w:r>
          </w:p>
          <w:p w14:paraId="1C431F83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Hip</w:t>
            </w:r>
          </w:p>
          <w:p w14:paraId="561C97FD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Forearm</w:t>
            </w:r>
          </w:p>
          <w:p w14:paraId="21FFB5FB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Elbow</w:t>
            </w:r>
          </w:p>
          <w:p w14:paraId="69F51554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Arm</w:t>
            </w:r>
          </w:p>
          <w:p w14:paraId="7A402BBA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Hand</w:t>
            </w:r>
          </w:p>
          <w:p w14:paraId="0ADA7436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orso</w:t>
            </w:r>
          </w:p>
          <w:p w14:paraId="79A8F5FC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high</w:t>
            </w:r>
          </w:p>
          <w:p w14:paraId="61F1B17E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Knee</w:t>
            </w:r>
          </w:p>
          <w:p w14:paraId="10330CD0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Boot</w:t>
            </w:r>
          </w:p>
          <w:p w14:paraId="117F3978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Playing surface</w:t>
            </w:r>
          </w:p>
          <w:p w14:paraId="58CC6305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Buttocks</w:t>
            </w:r>
          </w:p>
          <w:p w14:paraId="33FF9A06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Back</w:t>
            </w:r>
          </w:p>
          <w:p w14:paraId="6FC49E89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Ball</w:t>
            </w:r>
          </w:p>
          <w:p w14:paraId="6502DD1C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Lower leg</w:t>
            </w:r>
          </w:p>
          <w:p w14:paraId="39E97861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Goal post</w:t>
            </w:r>
          </w:p>
        </w:tc>
      </w:tr>
      <w:tr w:rsidR="00CB2F18" w:rsidRPr="00273D1C" w14:paraId="0C531C5E" w14:textId="77777777" w:rsidTr="00DA2982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BBF9F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he remaining tackle characteristics were coded but are not explored in the current study, but will be described in future research</w:t>
            </w:r>
          </w:p>
        </w:tc>
      </w:tr>
      <w:tr w:rsidR="00CB2F18" w:rsidRPr="00273D1C" w14:paraId="5C63389F" w14:textId="77777777" w:rsidTr="00DA2982">
        <w:trPr>
          <w:trHeight w:val="20"/>
        </w:trPr>
        <w:tc>
          <w:tcPr>
            <w:tcW w:w="864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740150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Player position</w:t>
            </w:r>
          </w:p>
        </w:tc>
      </w:tr>
      <w:tr w:rsidR="00CB2F18" w:rsidRPr="00273D1C" w14:paraId="7CBCA718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65800E97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ime of HIA</w:t>
            </w:r>
          </w:p>
        </w:tc>
      </w:tr>
      <w:tr w:rsidR="00CB2F18" w:rsidRPr="00273D1C" w14:paraId="37C14004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6C6347AA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ackle number in set</w:t>
            </w:r>
          </w:p>
        </w:tc>
      </w:tr>
      <w:tr w:rsidR="00CB2F18" w:rsidRPr="00273D1C" w14:paraId="1FE2E31D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0BC1ABA7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Speed of defensive line</w:t>
            </w:r>
          </w:p>
        </w:tc>
      </w:tr>
      <w:tr w:rsidR="00CB2F18" w:rsidRPr="00273D1C" w14:paraId="5F715F62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5E2F80E9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ackle outcome</w:t>
            </w:r>
          </w:p>
        </w:tc>
      </w:tr>
      <w:tr w:rsidR="00CB2F18" w:rsidRPr="00273D1C" w14:paraId="0E955CFC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1B650C4B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Accidental head contact with team-mate</w:t>
            </w:r>
          </w:p>
        </w:tc>
      </w:tr>
      <w:tr w:rsidR="00CB2F18" w:rsidRPr="00273D1C" w14:paraId="57692167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131CEAD1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Number of tacklers involved</w:t>
            </w:r>
          </w:p>
        </w:tc>
      </w:tr>
      <w:tr w:rsidR="00CB2F18" w:rsidRPr="00273D1C" w14:paraId="040CEFCF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77333F36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Foul play</w:t>
            </w:r>
          </w:p>
        </w:tc>
      </w:tr>
      <w:tr w:rsidR="00CB2F18" w:rsidRPr="00273D1C" w14:paraId="0371B7D5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7F588EF8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Anticipation of contact by player</w:t>
            </w:r>
          </w:p>
        </w:tc>
      </w:tr>
      <w:tr w:rsidR="00CB2F18" w:rsidRPr="00273D1C" w14:paraId="4CC1A6A4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3CA6240C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Height and weight differential between players</w:t>
            </w:r>
          </w:p>
        </w:tc>
      </w:tr>
      <w:tr w:rsidR="00CB2F18" w:rsidRPr="00273D1C" w14:paraId="1DAA7075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3C22C9F4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Tackle direction</w:t>
            </w:r>
          </w:p>
        </w:tc>
      </w:tr>
      <w:tr w:rsidR="00CB2F18" w:rsidRPr="00273D1C" w14:paraId="224C4407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2EA8F1AD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Evasive action of the ball carrier</w:t>
            </w:r>
          </w:p>
        </w:tc>
      </w:tr>
      <w:tr w:rsidR="00CB2F18" w:rsidRPr="00273D1C" w14:paraId="765EBEE9" w14:textId="77777777" w:rsidTr="00DA2982">
        <w:trPr>
          <w:trHeight w:val="20"/>
        </w:trPr>
        <w:tc>
          <w:tcPr>
            <w:tcW w:w="8642" w:type="dxa"/>
            <w:gridSpan w:val="2"/>
            <w:shd w:val="clear" w:color="auto" w:fill="auto"/>
          </w:tcPr>
          <w:p w14:paraId="62DA93A3" w14:textId="77777777" w:rsidR="00CB2F18" w:rsidRPr="00273D1C" w:rsidRDefault="00CB2F18" w:rsidP="00273D1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273D1C">
              <w:rPr>
                <w:rFonts w:eastAsia="Times New Roman" w:cs="Times New Roman"/>
                <w:color w:val="000000"/>
                <w:sz w:val="22"/>
                <w:lang w:eastAsia="en-AU"/>
              </w:rPr>
              <w:t>Ball carrier evasion method</w:t>
            </w:r>
          </w:p>
        </w:tc>
      </w:tr>
    </w:tbl>
    <w:p w14:paraId="2FD2245C" w14:textId="77777777" w:rsidR="0057268D" w:rsidRPr="00795A22" w:rsidRDefault="0057268D" w:rsidP="00273D1C">
      <w:pPr>
        <w:spacing w:before="0" w:after="0"/>
        <w:rPr>
          <w:rFonts w:cs="Times New Roman"/>
          <w:szCs w:val="24"/>
          <w:lang w:eastAsia="en-AU"/>
        </w:rPr>
      </w:pPr>
    </w:p>
    <w:sectPr w:rsidR="0057268D" w:rsidRPr="00795A2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92638646">
    <w:abstractNumId w:val="0"/>
  </w:num>
  <w:num w:numId="2" w16cid:durableId="967201226">
    <w:abstractNumId w:val="4"/>
  </w:num>
  <w:num w:numId="3" w16cid:durableId="2015836165">
    <w:abstractNumId w:val="1"/>
  </w:num>
  <w:num w:numId="4" w16cid:durableId="1476411936">
    <w:abstractNumId w:val="5"/>
  </w:num>
  <w:num w:numId="5" w16cid:durableId="20084368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8538821">
    <w:abstractNumId w:val="3"/>
  </w:num>
  <w:num w:numId="7" w16cid:durableId="1911885904">
    <w:abstractNumId w:val="6"/>
  </w:num>
  <w:num w:numId="8" w16cid:durableId="1022438565">
    <w:abstractNumId w:val="6"/>
  </w:num>
  <w:num w:numId="9" w16cid:durableId="977952341">
    <w:abstractNumId w:val="6"/>
  </w:num>
  <w:num w:numId="10" w16cid:durableId="65763191">
    <w:abstractNumId w:val="6"/>
  </w:num>
  <w:num w:numId="11" w16cid:durableId="526718122">
    <w:abstractNumId w:val="6"/>
  </w:num>
  <w:num w:numId="12" w16cid:durableId="1864904001">
    <w:abstractNumId w:val="6"/>
  </w:num>
  <w:num w:numId="13" w16cid:durableId="1836187857">
    <w:abstractNumId w:val="3"/>
  </w:num>
  <w:num w:numId="14" w16cid:durableId="1079524232">
    <w:abstractNumId w:val="2"/>
  </w:num>
  <w:num w:numId="15" w16cid:durableId="1515726491">
    <w:abstractNumId w:val="2"/>
  </w:num>
  <w:num w:numId="16" w16cid:durableId="510026550">
    <w:abstractNumId w:val="2"/>
  </w:num>
  <w:num w:numId="17" w16cid:durableId="1404796191">
    <w:abstractNumId w:val="2"/>
  </w:num>
  <w:num w:numId="18" w16cid:durableId="259341301">
    <w:abstractNumId w:val="2"/>
  </w:num>
  <w:num w:numId="19" w16cid:durableId="4185211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D1C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268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A22"/>
    <w:rsid w:val="007C206C"/>
    <w:rsid w:val="00817DD6"/>
    <w:rsid w:val="0083759F"/>
    <w:rsid w:val="00885156"/>
    <w:rsid w:val="008D6D6D"/>
    <w:rsid w:val="00911D0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2F1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CB2F1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rant Iverson</cp:lastModifiedBy>
  <cp:revision>2</cp:revision>
  <cp:lastPrinted>2013-10-03T12:51:00Z</cp:lastPrinted>
  <dcterms:created xsi:type="dcterms:W3CDTF">2023-05-16T12:29:00Z</dcterms:created>
  <dcterms:modified xsi:type="dcterms:W3CDTF">2023-05-16T12:29:00Z</dcterms:modified>
</cp:coreProperties>
</file>